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A5B" w:rsidRPr="00056A5B" w:rsidRDefault="00056A5B" w:rsidP="00056A5B">
      <w:pPr>
        <w:jc w:val="center"/>
        <w:rPr>
          <w:b/>
          <w:sz w:val="36"/>
          <w:szCs w:val="36"/>
        </w:rPr>
      </w:pPr>
      <w:r w:rsidRPr="00056A5B">
        <w:rPr>
          <w:b/>
          <w:sz w:val="36"/>
          <w:szCs w:val="36"/>
        </w:rPr>
        <w:t>Supporting Information</w:t>
      </w:r>
    </w:p>
    <w:p w:rsidR="004D4FF6" w:rsidRPr="008A239F" w:rsidRDefault="004D4FF6" w:rsidP="004D4FF6">
      <w:pPr>
        <w:jc w:val="center"/>
        <w:rPr>
          <w:b/>
          <w:sz w:val="40"/>
          <w:szCs w:val="40"/>
        </w:rPr>
      </w:pPr>
      <w:r w:rsidRPr="008A239F">
        <w:rPr>
          <w:b/>
          <w:sz w:val="40"/>
          <w:szCs w:val="40"/>
        </w:rPr>
        <w:t>Towards amino acid typing for proteins in FFLUX</w:t>
      </w:r>
    </w:p>
    <w:p w:rsidR="004D4FF6" w:rsidRDefault="004D4FF6" w:rsidP="00597A60">
      <w:pPr>
        <w:jc w:val="center"/>
        <w:rPr>
          <w:b/>
        </w:rPr>
      </w:pPr>
    </w:p>
    <w:p w:rsidR="00056A5B" w:rsidRPr="00597A60" w:rsidRDefault="00056A5B" w:rsidP="00597A60">
      <w:pPr>
        <w:jc w:val="center"/>
        <w:rPr>
          <w:b/>
          <w:sz w:val="28"/>
          <w:szCs w:val="28"/>
        </w:rPr>
      </w:pPr>
      <w:r>
        <w:rPr>
          <w:b/>
        </w:rPr>
        <w:t>Timothy L. Fletcher and Paul L.A. Popelier</w:t>
      </w:r>
    </w:p>
    <w:p w:rsidR="00056A5B" w:rsidRDefault="00056A5B" w:rsidP="00AB6E5D">
      <w:pPr>
        <w:spacing w:line="360" w:lineRule="auto"/>
        <w:rPr>
          <w:b/>
        </w:rPr>
      </w:pPr>
    </w:p>
    <w:p w:rsidR="00BF0EB5" w:rsidRDefault="00BF0EB5" w:rsidP="00BF0EB5">
      <w:pPr>
        <w:spacing w:line="360" w:lineRule="auto"/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4428374" cy="3435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Relabel.b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177" cy="3439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FF6" w:rsidRDefault="004D4FF6" w:rsidP="00AB6E5D">
      <w:pPr>
        <w:spacing w:line="360" w:lineRule="auto"/>
        <w:jc w:val="both"/>
        <w:rPr>
          <w:b/>
        </w:rPr>
      </w:pPr>
    </w:p>
    <w:p w:rsidR="00BF0EB5" w:rsidRDefault="00483AA7" w:rsidP="00AB6E5D">
      <w:pPr>
        <w:spacing w:line="360" w:lineRule="auto"/>
        <w:jc w:val="both"/>
      </w:pPr>
      <w:bookmarkStart w:id="0" w:name="_GoBack"/>
      <w:bookmarkEnd w:id="0"/>
      <w:r>
        <w:rPr>
          <w:b/>
        </w:rPr>
        <w:t xml:space="preserve">Figure </w:t>
      </w:r>
      <w:r w:rsidR="00D4573B">
        <w:rPr>
          <w:b/>
        </w:rPr>
        <w:t>S1</w:t>
      </w:r>
      <w:r w:rsidR="004D4FF6">
        <w:rPr>
          <w:b/>
        </w:rPr>
        <w:t>.</w:t>
      </w:r>
      <w:r w:rsidR="00BF0EB5">
        <w:t xml:space="preserve"> </w:t>
      </w:r>
      <w:proofErr w:type="gramStart"/>
      <w:r w:rsidR="006F55FA">
        <w:t xml:space="preserve">The net atomic charge </w:t>
      </w:r>
      <w:r w:rsidR="00BF0EB5" w:rsidRPr="00DE747B">
        <w:t>Q</w:t>
      </w:r>
      <w:r w:rsidR="00BF0EB5" w:rsidRPr="00DE747B">
        <w:rPr>
          <w:vertAlign w:val="subscript"/>
        </w:rPr>
        <w:t>00</w:t>
      </w:r>
      <w:r w:rsidR="00BF0EB5" w:rsidRPr="00DE747B">
        <w:t xml:space="preserve"> o</w:t>
      </w:r>
      <w:r w:rsidR="006F55FA">
        <w:t>f</w:t>
      </w:r>
      <w:r w:rsidR="00BF0EB5" w:rsidRPr="00DE747B">
        <w:t xml:space="preserve"> atoms in the central alanine </w:t>
      </w:r>
      <w:r w:rsidR="006F55FA">
        <w:t>amino acid</w:t>
      </w:r>
      <w:r w:rsidR="00AB6E5D">
        <w:t xml:space="preserve"> with different neighbouring residues</w:t>
      </w:r>
      <w:r w:rsidR="00BF0EB5" w:rsidRPr="00DE747B">
        <w:t>.</w:t>
      </w:r>
      <w:proofErr w:type="gramEnd"/>
      <w:r w:rsidR="00BF0EB5" w:rsidRPr="00DE747B">
        <w:t xml:space="preserve"> </w:t>
      </w:r>
      <w:r w:rsidR="00AB6E5D">
        <w:t>The figure is magnified inside the boxes to show details of the closely-packed data.</w:t>
      </w:r>
      <w:r w:rsidR="00BF0EB5" w:rsidRPr="00DE747B">
        <w:t xml:space="preserve"> Charged amino acids are in </w:t>
      </w:r>
      <w:r w:rsidR="00BF0EB5">
        <w:t xml:space="preserve">various shades of </w:t>
      </w:r>
      <w:r w:rsidR="00BF0EB5" w:rsidRPr="00DE747B">
        <w:t xml:space="preserve">green, aromatic amino acids are in </w:t>
      </w:r>
      <w:r w:rsidR="00BF0EB5">
        <w:t xml:space="preserve">shades of </w:t>
      </w:r>
      <w:r w:rsidR="00BF0EB5" w:rsidRPr="00DE747B">
        <w:t xml:space="preserve">blue, neutral amino acids are in </w:t>
      </w:r>
      <w:r w:rsidR="00BF0EB5">
        <w:t xml:space="preserve">shades of </w:t>
      </w:r>
      <w:r w:rsidR="00BF0EB5" w:rsidRPr="00DE747B">
        <w:t>red</w:t>
      </w:r>
      <w:r w:rsidR="00BF0EB5">
        <w:t>,</w:t>
      </w:r>
      <w:r w:rsidR="00BF0EB5" w:rsidRPr="00DE747B">
        <w:t xml:space="preserve"> and proline is black.</w:t>
      </w:r>
      <w:r w:rsidR="00AB6E5D">
        <w:t xml:space="preserve"> Compared to the absolute value of a charge, the effects of a neighbouring residue are minor. However, there is enough fluctuation in all atoms that the neighbouring residue would be an important consideration for accurate modelling and especially for mechanical insight. </w:t>
      </w:r>
      <w:r w:rsidR="00BF0EB5">
        <w:t>Atoms involved in amide groups exhibit a much wider range of changes</w:t>
      </w:r>
      <w:r w:rsidR="00AB6E5D">
        <w:t xml:space="preserve"> than atoms at the core of the residue</w:t>
      </w:r>
      <w:r w:rsidR="00BF0EB5">
        <w:t xml:space="preserve">. We hypothesize that the closer an atom is to the changing neighbour, the more influence it feels. However, hydrogen atoms (both </w:t>
      </w:r>
      <w:proofErr w:type="spellStart"/>
      <w:r w:rsidR="00BF0EB5">
        <w:t>H</w:t>
      </w:r>
      <w:r w:rsidR="00BF0EB5" w:rsidRPr="005933A8">
        <w:rPr>
          <w:vertAlign w:val="subscript"/>
        </w:rPr>
        <w:t>alpha</w:t>
      </w:r>
      <w:proofErr w:type="spellEnd"/>
      <w:r w:rsidR="00BF0EB5">
        <w:t xml:space="preserve"> and </w:t>
      </w:r>
      <w:proofErr w:type="spellStart"/>
      <w:r w:rsidR="00BF0EB5">
        <w:t>H</w:t>
      </w:r>
      <w:r w:rsidR="00BF0EB5" w:rsidRPr="005933A8">
        <w:rPr>
          <w:vertAlign w:val="subscript"/>
        </w:rPr>
        <w:t>amide</w:t>
      </w:r>
      <w:proofErr w:type="spellEnd"/>
      <w:r w:rsidR="00BF0EB5">
        <w:t xml:space="preserve">) suffer the greatest perturbations, perhaps due to through-space effects from neighbouring sidechains. </w:t>
      </w:r>
    </w:p>
    <w:p w:rsidR="00483AA7" w:rsidRPr="00FC4288" w:rsidRDefault="00FC4288" w:rsidP="00FC4288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1EF129DF" wp14:editId="24E00BBC">
            <wp:extent cx="4554747" cy="33966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131" cy="3399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FF6" w:rsidRDefault="004D4FF6" w:rsidP="00BF0EB5">
      <w:pPr>
        <w:jc w:val="both"/>
        <w:rPr>
          <w:b/>
        </w:rPr>
      </w:pPr>
    </w:p>
    <w:p w:rsidR="006F55FA" w:rsidRDefault="00483AA7" w:rsidP="00BF0EB5">
      <w:pPr>
        <w:jc w:val="both"/>
      </w:pPr>
      <w:r>
        <w:rPr>
          <w:b/>
        </w:rPr>
        <w:t xml:space="preserve">Figure </w:t>
      </w:r>
      <w:r w:rsidR="00417F74" w:rsidRPr="00163496">
        <w:rPr>
          <w:b/>
        </w:rPr>
        <w:t>S</w:t>
      </w:r>
      <w:r w:rsidR="00D4573B">
        <w:rPr>
          <w:b/>
        </w:rPr>
        <w:t>2</w:t>
      </w:r>
      <w:r w:rsidR="00376B6E">
        <w:rPr>
          <w:b/>
        </w:rPr>
        <w:t>.</w:t>
      </w:r>
      <w:r w:rsidR="00D4573B">
        <w:rPr>
          <w:b/>
        </w:rPr>
        <w:t xml:space="preserve"> </w:t>
      </w:r>
      <w:r w:rsidR="00417F74">
        <w:t>Q</w:t>
      </w:r>
      <w:r w:rsidR="00417F74" w:rsidRPr="00417F74">
        <w:rPr>
          <w:vertAlign w:val="subscript"/>
        </w:rPr>
        <w:t>00</w:t>
      </w:r>
      <w:r w:rsidR="00417F74">
        <w:t xml:space="preserve"> on the </w:t>
      </w:r>
      <w:proofErr w:type="spellStart"/>
      <w:r w:rsidR="00417F74">
        <w:t>C</w:t>
      </w:r>
      <w:r w:rsidR="00417F74" w:rsidRPr="00417F74">
        <w:rPr>
          <w:vertAlign w:val="subscript"/>
        </w:rPr>
        <w:t>alpha</w:t>
      </w:r>
      <w:proofErr w:type="spellEnd"/>
      <w:r w:rsidR="00417F74">
        <w:t xml:space="preserve"> of the central alanine of different tripeptides is predicted using a model that is built using data for AAA, VAV, GAG, YAY, KAK, </w:t>
      </w:r>
      <w:proofErr w:type="gramStart"/>
      <w:r w:rsidR="00417F74">
        <w:t>WAW</w:t>
      </w:r>
      <w:proofErr w:type="gramEnd"/>
      <w:r w:rsidR="00417F74">
        <w:t xml:space="preserve">. As expected, the model is less specific than one trained just using group </w:t>
      </w:r>
      <w:proofErr w:type="gramStart"/>
      <w:r w:rsidR="00417F74">
        <w:t>A</w:t>
      </w:r>
      <w:proofErr w:type="gramEnd"/>
      <w:r w:rsidR="00417F74">
        <w:t xml:space="preserve"> tripeptides (AAA, GAG, VAV), giving higher errors for those tripeptides. However, errors are lower for YAY KAK and WAW predictions as these are better represented in the training data.</w:t>
      </w:r>
      <w:r w:rsidR="00DD72D4">
        <w:t xml:space="preserve"> With only four groups of neighbouring residue (A</w:t>
      </w:r>
      <w:proofErr w:type="gramStart"/>
      <w:r w:rsidR="00DD72D4">
        <w:t>,B,C,D</w:t>
      </w:r>
      <w:proofErr w:type="gramEnd"/>
      <w:r w:rsidR="00DD72D4">
        <w:t>) suggested in this study, we conclude it would be beneficial to make a model for each group for heightened predictive accuracy.</w:t>
      </w:r>
      <w:r w:rsidR="00F5341F">
        <w:t xml:space="preserve"> </w:t>
      </w:r>
    </w:p>
    <w:p w:rsidR="00FC4288" w:rsidRDefault="00FC4288" w:rsidP="00BF0EB5">
      <w:pPr>
        <w:jc w:val="both"/>
      </w:pPr>
    </w:p>
    <w:p w:rsidR="00FC4288" w:rsidRDefault="00FC4288" w:rsidP="00BF0EB5">
      <w:pPr>
        <w:jc w:val="both"/>
      </w:pPr>
    </w:p>
    <w:p w:rsidR="00D4573B" w:rsidRDefault="00D4573B" w:rsidP="00D4573B">
      <w:pPr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2C9A0119" wp14:editId="2B28E1D8">
            <wp:extent cx="4814947" cy="37352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8920" cy="37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FF6" w:rsidRDefault="004D4FF6" w:rsidP="00D4573B">
      <w:pPr>
        <w:jc w:val="both"/>
        <w:rPr>
          <w:b/>
        </w:rPr>
      </w:pPr>
    </w:p>
    <w:p w:rsidR="00D4573B" w:rsidRDefault="00D4573B" w:rsidP="00D4573B">
      <w:pPr>
        <w:jc w:val="both"/>
      </w:pPr>
      <w:r w:rsidRPr="002B3F23">
        <w:rPr>
          <w:b/>
        </w:rPr>
        <w:t>Figure S</w:t>
      </w:r>
      <w:r>
        <w:rPr>
          <w:b/>
        </w:rPr>
        <w:t>3</w:t>
      </w:r>
      <w:r w:rsidR="0018057D">
        <w:rPr>
          <w:b/>
        </w:rPr>
        <w:t>.</w:t>
      </w:r>
      <w:r>
        <w:t xml:space="preserve"> </w:t>
      </w:r>
      <w:proofErr w:type="gramStart"/>
      <w:r>
        <w:t xml:space="preserve">Charges of atoms in the trialanine training set used for predicting </w:t>
      </w:r>
      <w:proofErr w:type="spellStart"/>
      <w:r>
        <w:t>deca</w:t>
      </w:r>
      <w:proofErr w:type="spellEnd"/>
      <w:r w:rsidR="0018057D">
        <w:t>-</w:t>
      </w:r>
      <w:r>
        <w:t>alanine helix charges.</w:t>
      </w:r>
      <w:proofErr w:type="gramEnd"/>
      <w:r>
        <w:t xml:space="preserve"> The range of each set is given as a number beside that set’s label.</w:t>
      </w:r>
    </w:p>
    <w:p w:rsidR="00D4573B" w:rsidRDefault="00D4573B" w:rsidP="00D4573B">
      <w:pPr>
        <w:jc w:val="both"/>
      </w:pPr>
    </w:p>
    <w:p w:rsidR="00D4573B" w:rsidRDefault="00D4573B" w:rsidP="00BF0EB5">
      <w:pPr>
        <w:jc w:val="both"/>
      </w:pPr>
    </w:p>
    <w:sectPr w:rsidR="00D4573B" w:rsidSect="00B1317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DDC" w:rsidRDefault="007E0DDC" w:rsidP="00056A5B">
      <w:pPr>
        <w:spacing w:after="0" w:line="240" w:lineRule="auto"/>
      </w:pPr>
      <w:r>
        <w:separator/>
      </w:r>
    </w:p>
  </w:endnote>
  <w:endnote w:type="continuationSeparator" w:id="0">
    <w:p w:rsidR="007E0DDC" w:rsidRDefault="007E0DDC" w:rsidP="0005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96949"/>
      <w:docPartObj>
        <w:docPartGallery w:val="Page Numbers (Bottom of Page)"/>
        <w:docPartUnique/>
      </w:docPartObj>
    </w:sdtPr>
    <w:sdtEndPr/>
    <w:sdtContent>
      <w:p w:rsidR="00056A5B" w:rsidRDefault="006534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4F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6A5B" w:rsidRDefault="00056A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DDC" w:rsidRDefault="007E0DDC" w:rsidP="00056A5B">
      <w:pPr>
        <w:spacing w:after="0" w:line="240" w:lineRule="auto"/>
      </w:pPr>
      <w:r>
        <w:separator/>
      </w:r>
    </w:p>
  </w:footnote>
  <w:footnote w:type="continuationSeparator" w:id="0">
    <w:p w:rsidR="007E0DDC" w:rsidRDefault="007E0DDC" w:rsidP="00056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ENLibraries&gt;&lt;Libraries&gt;&lt;item&gt;TRIAMLib.enl&lt;/item&gt;&lt;/Libraries&gt;&lt;/ENLibraries&gt;"/>
  </w:docVars>
  <w:rsids>
    <w:rsidRoot w:val="0001117D"/>
    <w:rsid w:val="0001117D"/>
    <w:rsid w:val="00056A5B"/>
    <w:rsid w:val="001111B8"/>
    <w:rsid w:val="00163496"/>
    <w:rsid w:val="00166881"/>
    <w:rsid w:val="0018057D"/>
    <w:rsid w:val="001A4496"/>
    <w:rsid w:val="001B317D"/>
    <w:rsid w:val="001B4562"/>
    <w:rsid w:val="00202F84"/>
    <w:rsid w:val="00244F0F"/>
    <w:rsid w:val="002B3F23"/>
    <w:rsid w:val="00372D47"/>
    <w:rsid w:val="00376B6E"/>
    <w:rsid w:val="00380F59"/>
    <w:rsid w:val="00417F74"/>
    <w:rsid w:val="00483AA7"/>
    <w:rsid w:val="004D4FF6"/>
    <w:rsid w:val="00597A60"/>
    <w:rsid w:val="00653067"/>
    <w:rsid w:val="006534FD"/>
    <w:rsid w:val="006F55FA"/>
    <w:rsid w:val="007E0DDC"/>
    <w:rsid w:val="00A102BC"/>
    <w:rsid w:val="00AB6E5D"/>
    <w:rsid w:val="00B13179"/>
    <w:rsid w:val="00BF0EB5"/>
    <w:rsid w:val="00C520B0"/>
    <w:rsid w:val="00D4573B"/>
    <w:rsid w:val="00DD72D4"/>
    <w:rsid w:val="00E40088"/>
    <w:rsid w:val="00F5341F"/>
    <w:rsid w:val="00FC4288"/>
    <w:rsid w:val="00FE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0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E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E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56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6A5B"/>
  </w:style>
  <w:style w:type="paragraph" w:styleId="Footer">
    <w:name w:val="footer"/>
    <w:basedOn w:val="Normal"/>
    <w:link w:val="FooterChar"/>
    <w:uiPriority w:val="99"/>
    <w:unhideWhenUsed/>
    <w:rsid w:val="00056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A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A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0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E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E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56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6A5B"/>
  </w:style>
  <w:style w:type="paragraph" w:styleId="Footer">
    <w:name w:val="footer"/>
    <w:basedOn w:val="Normal"/>
    <w:link w:val="FooterChar"/>
    <w:uiPriority w:val="99"/>
    <w:unhideWhenUsed/>
    <w:rsid w:val="00056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A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A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Fletcher</dc:creator>
  <cp:lastModifiedBy>mcdstpp</cp:lastModifiedBy>
  <cp:revision>3</cp:revision>
  <dcterms:created xsi:type="dcterms:W3CDTF">2016-10-20T15:51:00Z</dcterms:created>
  <dcterms:modified xsi:type="dcterms:W3CDTF">2016-10-20T16:57:00Z</dcterms:modified>
</cp:coreProperties>
</file>